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spacing w:lineRule="auto" w:line="480" w:before="120" w:after="120"/>
        <w:rPr/>
      </w:pPr>
      <w:r>
        <w:rPr/>
        <w:t>Supplemental Table 1: Primers used in ALDH1A2 gene sequencing.</w:t>
      </w:r>
    </w:p>
    <w:tbl>
      <w:tblPr>
        <w:tblW w:w="897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9"/>
        <w:gridCol w:w="3220"/>
        <w:gridCol w:w="2781"/>
        <w:gridCol w:w="1708"/>
      </w:tblGrid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ALDH1A2 Exons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Reverse Primer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Fragment Length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ggcgtcctaggtaggaa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tcacccgctgaagaga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71 bp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tcctaaattggcgttgagtc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gctttgtctatatctgcctgtta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48 bp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cagttgtgcctcttcctc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ttcagcagaatggcaaat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64 bp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tagtggttactggaagca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tgtattaagtggcatgcc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9 bp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ctttctgggagtgacca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acacacatcgctgagga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6 bp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gatttccaaggtcagtgctatt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ggaggaaacgtggctgatgaaag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33 bp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ttcgggagtgcttctga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tttgtgggcttgggta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3 bp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accccactaacttacatcttg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gtgctctttccccattatt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35 bp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tagggctttggagagg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agggacagagaagcataagaaat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62 bp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aaaaccctaaaatgaaag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tactgttgcaaaatgaata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1 bp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ctcttcttgcataatctt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gagtgtaccccttttct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62 bp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acactccttactgcttagat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ctccacgaaatgtttgttgaat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67 bp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gcatacgtgaggaatttttacat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gtggccccttacagagtgc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8 bp</w:t>
            </w:r>
          </w:p>
        </w:tc>
      </w:tr>
    </w:tbl>
    <w:p>
      <w:pPr>
        <w:pStyle w:val="Legenda"/>
        <w:keepNext w:val="true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Legenda"/>
        <w:keepNext w:val="true"/>
        <w:spacing w:lineRule="auto" w:line="480"/>
        <w:jc w:val="both"/>
        <w:rPr/>
      </w:pPr>
      <w:r>
        <w:rPr/>
        <w:t xml:space="preserve">Supplemental Table 2: Markers and primer sequences used in the association study. </w:t>
      </w:r>
    </w:p>
    <w:tbl>
      <w:tblPr>
        <w:tblW w:w="10470" w:type="dxa"/>
        <w:jc w:val="left"/>
        <w:tblInd w:w="-57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0"/>
        <w:gridCol w:w="3300"/>
        <w:gridCol w:w="2375"/>
        <w:gridCol w:w="1425"/>
        <w:gridCol w:w="1200"/>
        <w:gridCol w:w="900"/>
      </w:tblGrid>
      <w:tr>
        <w:trPr>
          <w:trHeight w:val="549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SNP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Reverse Primer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Localiz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Fragment Lengt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Alleles</w:t>
            </w:r>
          </w:p>
        </w:tc>
      </w:tr>
      <w:tr>
        <w:trPr>
          <w:trHeight w:val="278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2704188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cccctaggctcctatctatgttatggatc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ccctttaagttgcccaca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’ reg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7 b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spacing w:lineRule="auto" w:line="480" w:before="240" w:after="60"/>
              <w:rPr>
                <w:szCs w:val="24"/>
              </w:rPr>
            </w:pPr>
            <w:r>
              <w:rPr>
                <w:szCs w:val="24"/>
              </w:rPr>
              <w:t>C/T</w:t>
            </w:r>
          </w:p>
        </w:tc>
      </w:tr>
      <w:tr>
        <w:trPr>
          <w:trHeight w:val="270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441815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ttaatgccattataaaagggcttgagaat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gtgaacgacttcct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ntron 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3 b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/T</w:t>
            </w:r>
          </w:p>
        </w:tc>
      </w:tr>
      <w:tr>
        <w:trPr>
          <w:trHeight w:val="270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3784259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aagtcatgcgagcaa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catgaaccaccacac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ntron 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6 b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/G</w:t>
            </w:r>
          </w:p>
        </w:tc>
      </w:tr>
      <w:tr>
        <w:trPr>
          <w:trHeight w:val="278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530293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ctccagtgtcccagagcccagacagtggt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acgtggagagaggaagcag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’ reg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7 b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/G</w:t>
            </w:r>
          </w:p>
        </w:tc>
      </w:tr>
      <w:tr>
        <w:trPr>
          <w:trHeight w:val="72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1899430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ctctagacctaaaaagccctagctttgaa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aaatcatggaggaggagca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’ reg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9 b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/T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Legenda"/>
        <w:keepNext w:val="tru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egenda"/>
        <w:keepNext w:val="tru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Legenda"/>
        <w:keepNext w:val="true"/>
        <w:spacing w:lineRule="auto" w:line="48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 xml:space="preserve">Supplemental Table 3: </w:t>
      </w:r>
      <w:r>
        <w:rPr>
          <w:b w:val="false"/>
          <w:sz w:val="24"/>
          <w:szCs w:val="24"/>
          <w:lang w:val="en-GB"/>
        </w:rPr>
        <w:t xml:space="preserve">83 patients used in DHPLC study. </w:t>
      </w:r>
    </w:p>
    <w:tbl>
      <w:tblPr>
        <w:tblW w:w="897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7915"/>
      </w:tblGrid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atients</w:t>
            </w:r>
          </w:p>
        </w:tc>
        <w:tc>
          <w:tcPr>
            <w:tcW w:w="7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Disease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3</w:t>
            </w:r>
          </w:p>
        </w:tc>
        <w:tc>
          <w:tcPr>
            <w:tcW w:w="7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etralogy of Fallot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</w:t>
            </w:r>
          </w:p>
        </w:tc>
        <w:tc>
          <w:tcPr>
            <w:tcW w:w="7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bstein’s anomaly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7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trial Septal Defect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7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Ventricular Septal Defect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7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-Transposition of the Great Arteries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 </w:t>
            </w:r>
          </w:p>
        </w:tc>
        <w:tc>
          <w:tcPr>
            <w:tcW w:w="7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extrocardia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7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ulmonary Stenosis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7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trial-Ventricular Septal Defect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7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runcus Arteriosus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  <w:r>
        <w:br w:type="page"/>
      </w:r>
    </w:p>
    <w:p>
      <w:pPr>
        <w:pStyle w:val="Legenda"/>
        <w:keepNext w:val="true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Supplemental Table 4: Allele Association Analysis. </w:t>
      </w:r>
    </w:p>
    <w:p>
      <w:pPr>
        <w:pStyle w:val="Legenda"/>
        <w:keepNext w:val="true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228600</wp:posOffset>
                </wp:positionV>
                <wp:extent cx="5701030" cy="21437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1030" cy="2143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9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495"/>
                              <w:gridCol w:w="1495"/>
                              <w:gridCol w:w="1496"/>
                              <w:gridCol w:w="1496"/>
                              <w:gridCol w:w="1498"/>
                              <w:gridCol w:w="1498"/>
                            </w:tblGrid>
                            <w:tr>
                              <w:trPr/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ocalization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lleles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 : U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hi  Square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rs2704188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5’ region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42 : 38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rs1441815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intron 7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G/T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43 : 36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rs3784259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intron 8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44 : 43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rs1530293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’ region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6 : 33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rs1899430</w:t>
                                  </w:r>
                                </w:p>
                              </w:tc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’ region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4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29 : 28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8.9pt;height:168.8pt;mso-wrap-distance-left:0pt;mso-wrap-distance-right:7.05pt;mso-wrap-distance-top:0pt;mso-wrap-distance-bottom:0pt;margin-top:18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897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495"/>
                        <w:gridCol w:w="1495"/>
                        <w:gridCol w:w="1496"/>
                        <w:gridCol w:w="1496"/>
                        <w:gridCol w:w="1498"/>
                        <w:gridCol w:w="1498"/>
                      </w:tblGrid>
                      <w:tr>
                        <w:trPr/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ocalization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lleles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 : U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hi  Square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rs2704188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5’ region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C/T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42 : 38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20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rs1441815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intron 7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G/T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43 : 36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62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rs3784259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intron 8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A/G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44 : 43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01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rs1530293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’ region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A/G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6 : 33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13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rs1899430</w:t>
                            </w:r>
                          </w:p>
                        </w:tc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’ region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C/T</w:t>
                            </w:r>
                          </w:p>
                        </w:tc>
                        <w:tc>
                          <w:tcPr>
                            <w:tcW w:w="14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29 : 28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02</w:t>
                            </w:r>
                          </w:p>
                        </w:tc>
                        <w:tc>
                          <w:tcPr>
                            <w:tcW w:w="1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8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Legenda"/>
        <w:keepNext w:val="true"/>
        <w:spacing w:lineRule="auto" w:line="480"/>
        <w:jc w:val="both"/>
        <w:rPr/>
      </w:pPr>
      <w:r>
        <w:rPr>
          <w:sz w:val="24"/>
          <w:szCs w:val="24"/>
        </w:rPr>
        <w:t xml:space="preserve">Supplemental Table 5: </w:t>
      </w:r>
      <w:r>
        <w:rPr>
          <w:b w:val="false"/>
          <w:sz w:val="24"/>
          <w:szCs w:val="24"/>
        </w:rPr>
        <w:t>Haplotype association analysis. No difference was verified by using a haplotype block of 4 or 5 SNPs.</w:t>
      </w:r>
    </w:p>
    <w:p>
      <w:pPr>
        <w:pStyle w:val="Heading7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margin">
                  <wp:posOffset>-44450</wp:posOffset>
                </wp:positionH>
                <wp:positionV relativeFrom="page">
                  <wp:posOffset>1781810</wp:posOffset>
                </wp:positionV>
                <wp:extent cx="5701030" cy="23749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1030" cy="2374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9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370"/>
                              <w:gridCol w:w="2501"/>
                              <w:gridCol w:w="1515"/>
                              <w:gridCol w:w="1796"/>
                              <w:gridCol w:w="1796"/>
                            </w:tblGrid>
                            <w:tr>
                              <w:trPr/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5"/>
                                    <w:spacing w:lineRule="auto" w:line="480" w:before="240" w:after="60"/>
                                    <w:rPr>
                                      <w:b w:val="false"/>
                                      <w:b w:val="false"/>
                                      <w:szCs w:val="24"/>
                                    </w:rPr>
                                  </w:pPr>
                                  <w:r>
                                    <w:rPr>
                                      <w:b w:val="false"/>
                                      <w:szCs w:val="24"/>
                                    </w:rPr>
                                    <w:t>Block</w:t>
                                  </w:r>
                                </w:p>
                              </w:tc>
                              <w:tc>
                                <w:tcPr>
                                  <w:tcW w:w="2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aplotype Frequency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  :  U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hi Square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CTAGC</w:t>
                                  </w:r>
                                </w:p>
                              </w:tc>
                              <w:tc>
                                <w:tcPr>
                                  <w:tcW w:w="2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7.3  :  39.6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TGGAC</w:t>
                                  </w:r>
                                </w:p>
                              </w:tc>
                              <w:tc>
                                <w:tcPr>
                                  <w:tcW w:w="2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35.8  :  29.1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TGAGC</w:t>
                                  </w:r>
                                </w:p>
                              </w:tc>
                              <w:tc>
                                <w:tcPr>
                                  <w:tcW w:w="2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3.4  :  19.4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TGGGT</w:t>
                                  </w:r>
                                </w:p>
                              </w:tc>
                              <w:tc>
                                <w:tcPr>
                                  <w:tcW w:w="2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2.1  :  15.3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TTAGC</w:t>
                                  </w:r>
                                </w:p>
                              </w:tc>
                              <w:tc>
                                <w:tcPr>
                                  <w:tcW w:w="2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5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.5  :  10.4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8.9pt;height:187pt;mso-wrap-distance-left:0pt;mso-wrap-distance-right:7.05pt;mso-wrap-distance-top:0pt;mso-wrap-distance-bottom:0pt;margin-top:140.3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897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370"/>
                        <w:gridCol w:w="2501"/>
                        <w:gridCol w:w="1515"/>
                        <w:gridCol w:w="1796"/>
                        <w:gridCol w:w="1796"/>
                      </w:tblGrid>
                      <w:tr>
                        <w:trPr/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5"/>
                              <w:spacing w:lineRule="auto" w:line="480" w:before="240" w:after="60"/>
                              <w:rPr>
                                <w:b w:val="false"/>
                                <w:b w:val="false"/>
                                <w:szCs w:val="24"/>
                              </w:rPr>
                            </w:pPr>
                            <w:r>
                              <w:rPr>
                                <w:b w:val="false"/>
                                <w:szCs w:val="24"/>
                              </w:rPr>
                              <w:t>Block</w:t>
                            </w:r>
                          </w:p>
                        </w:tc>
                        <w:tc>
                          <w:tcPr>
                            <w:tcW w:w="2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aplotype Frequency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  :  U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hi Square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CTAGC</w:t>
                            </w:r>
                          </w:p>
                        </w:tc>
                        <w:tc>
                          <w:tcPr>
                            <w:tcW w:w="2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31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7.3  :  39.6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07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TGGAC</w:t>
                            </w:r>
                          </w:p>
                        </w:tc>
                        <w:tc>
                          <w:tcPr>
                            <w:tcW w:w="2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25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35.8  :  29.1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69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TGAGC</w:t>
                            </w:r>
                          </w:p>
                        </w:tc>
                        <w:tc>
                          <w:tcPr>
                            <w:tcW w:w="2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11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3.4  :  19.4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.11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TGGGT</w:t>
                            </w:r>
                          </w:p>
                        </w:tc>
                        <w:tc>
                          <w:tcPr>
                            <w:tcW w:w="2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08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2.1  :  15.3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38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TTAGC</w:t>
                            </w:r>
                          </w:p>
                        </w:tc>
                        <w:tc>
                          <w:tcPr>
                            <w:tcW w:w="2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05</w:t>
                            </w:r>
                          </w:p>
                        </w:tc>
                        <w:tc>
                          <w:tcPr>
                            <w:tcW w:w="15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0.5  :  10.4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01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0.9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szCs w:val="18"/>
      </w:rPr>
    </w:pPr>
    <w:r>
      <w:rPr>
        <w:szCs w:val="18"/>
      </w:rPr>
      <w:t>RALDH2 and congenital heart disease</w:t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Pavan 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;Century Gothic" w:hAnsi="Calibri;Century Gothic" w:cs="Calibri;Century Gothic"/>
      <w:b/>
      <w:bCs/>
      <w:i/>
      <w:iCs/>
      <w:sz w:val="26"/>
      <w:szCs w:val="26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;Century Gothic" w:hAnsi="Calibri;Century Gothic" w:cs="Calibri;Century Gothic"/>
    </w:rPr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CharChar3">
    <w:name w:val=" Char Char3"/>
    <w:basedOn w:val="Fontepargpadro"/>
    <w:qFormat/>
    <w:rPr>
      <w:rFonts w:ascii="Calibri;Century Gothic" w:hAnsi="Calibri;Century Gothic" w:cs="Calibri;Century Gothic"/>
      <w:b/>
      <w:bCs/>
      <w:i/>
      <w:iCs/>
      <w:sz w:val="26"/>
      <w:szCs w:val="26"/>
      <w:lang w:val="en-US" w:bidi="ar-SA"/>
    </w:rPr>
  </w:style>
  <w:style w:type="character" w:styleId="CharChar2">
    <w:name w:val=" Char Char2"/>
    <w:basedOn w:val="Fontepargpadro"/>
    <w:qFormat/>
    <w:rPr>
      <w:rFonts w:ascii="Calibri;Century Gothic" w:hAnsi="Calibri;Century Gothic" w:cs="Calibri;Century Gothic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Legenda">
    <w:name w:val="Legenda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5T18:01:00Z</dcterms:created>
  <dc:creator>PROVISÓRIO-TESTE</dc:creator>
  <dc:description/>
  <cp:keywords/>
  <dc:language>en-US</dc:language>
  <cp:lastModifiedBy>PROVISÓRIO-TESTE</cp:lastModifiedBy>
  <dcterms:modified xsi:type="dcterms:W3CDTF">2009-10-15T18:01:00Z</dcterms:modified>
  <cp:revision>1</cp:revision>
  <dc:subject/>
  <dc:title>Supplemental Table 1: Primers used in ALDH1A2 gene sequencing</dc:title>
</cp:coreProperties>
</file>